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723FCB" w14:textId="6EA1AC70" w:rsidR="0081651D" w:rsidRDefault="00AB2879" w:rsidP="0081651D">
      <w:pPr>
        <w:pStyle w:val="Default"/>
      </w:pPr>
      <w:r>
        <w:t>S</w:t>
      </w:r>
      <w:r w:rsidR="0088347B">
        <w:t>4</w:t>
      </w:r>
      <w:r>
        <w:t xml:space="preserve"> </w:t>
      </w:r>
      <w:r w:rsidR="0081651D" w:rsidRPr="00904788">
        <w:t>Table</w:t>
      </w:r>
      <w:r w:rsidR="0081651D">
        <w:t>. Regression of PROMIS Ability to Participate on General and Specific Indicators</w:t>
      </w:r>
      <w:r w:rsidR="00142198">
        <w:t xml:space="preserve"> (N = 163)</w:t>
      </w:r>
    </w:p>
    <w:p w14:paraId="6B064488" w14:textId="77777777" w:rsidR="0081651D" w:rsidRDefault="0081651D" w:rsidP="0081651D">
      <w:pPr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8812" w:type="dxa"/>
        <w:tblLook w:val="04A0" w:firstRow="1" w:lastRow="0" w:firstColumn="1" w:lastColumn="0" w:noHBand="0" w:noVBand="1"/>
      </w:tblPr>
      <w:tblGrid>
        <w:gridCol w:w="3420"/>
        <w:gridCol w:w="948"/>
        <w:gridCol w:w="947"/>
        <w:gridCol w:w="1076"/>
        <w:gridCol w:w="1057"/>
        <w:gridCol w:w="1364"/>
      </w:tblGrid>
      <w:tr w:rsidR="0056693B" w:rsidRPr="004D77AD" w14:paraId="7F3502EE" w14:textId="77777777" w:rsidTr="00CE6936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003EC" w14:textId="77777777" w:rsidR="0081651D" w:rsidRPr="004D77AD" w:rsidRDefault="0081651D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ependent Variabl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371F0" w14:textId="77777777" w:rsidR="0081651D" w:rsidRPr="004D77AD" w:rsidRDefault="0081651D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6F209" w14:textId="77777777" w:rsidR="0081651D" w:rsidRPr="004D77AD" w:rsidRDefault="0081651D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(B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001AE" w14:textId="77777777" w:rsidR="0081651D" w:rsidRPr="004D77AD" w:rsidRDefault="0081651D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D7C2E" w14:textId="77777777" w:rsidR="0081651D" w:rsidRPr="004D77AD" w:rsidRDefault="0081651D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1AFE1" w14:textId="77777777" w:rsidR="0081651D" w:rsidRPr="004D77AD" w:rsidRDefault="0081651D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81651D" w:rsidRPr="00CB6546" w14:paraId="5DDBACB7" w14:textId="77777777" w:rsidTr="00CE6936">
        <w:trPr>
          <w:trHeight w:val="773"/>
        </w:trPr>
        <w:tc>
          <w:tcPr>
            <w:tcW w:w="3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BE6D82" w14:textId="77777777" w:rsidR="0081651D" w:rsidRPr="00CB6546" w:rsidRDefault="0081651D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 1 (General Predictors)</w:t>
            </w:r>
            <w:r w:rsidRPr="00CB6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7BD03F" w14:textId="77777777" w:rsidR="0081651D" w:rsidRPr="00CB6546" w:rsidRDefault="0081651D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C752" w14:textId="77777777" w:rsidR="0081651D" w:rsidRPr="00CB6546" w:rsidRDefault="0081651D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B64BC" w14:textId="77777777" w:rsidR="0081651D" w:rsidRPr="00CB6546" w:rsidRDefault="0081651D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793C" w14:textId="77777777" w:rsidR="0081651D" w:rsidRPr="00CB6546" w:rsidRDefault="0081651D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B2879" w:rsidRPr="00CB6546" w14:paraId="65888288" w14:textId="77777777" w:rsidTr="004B217B">
        <w:trPr>
          <w:trHeight w:val="315"/>
        </w:trPr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D1FB" w14:textId="77777777" w:rsidR="00AB2879" w:rsidRPr="006F5D65" w:rsidRDefault="00AB2879" w:rsidP="00AB2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ED5A6F" w14:textId="5B2FAC17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3.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31C68" w14:textId="79EB753F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.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59194" w14:textId="205178B6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EC5C4" w14:textId="750EA74F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5B25D" w14:textId="76C24148" w:rsidR="00AB2879" w:rsidRPr="00AB2879" w:rsidRDefault="00AB2879" w:rsidP="00AB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0</w:t>
            </w:r>
          </w:p>
        </w:tc>
      </w:tr>
      <w:tr w:rsidR="00AB2879" w:rsidRPr="00CB6546" w14:paraId="12FF753B" w14:textId="77777777" w:rsidTr="004B217B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9910" w14:textId="77777777" w:rsidR="00AB2879" w:rsidRPr="006F5D65" w:rsidRDefault="00AB2879" w:rsidP="00AB2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 (</w:t>
            </w:r>
            <w:proofErr w:type="gramStart"/>
            <w:r w:rsidRPr="006F5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-American</w:t>
            </w:r>
            <w:proofErr w:type="gramEnd"/>
            <w:r w:rsidRPr="006F5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0C5BD" w14:textId="209C3900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6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ED613" w14:textId="48A186C7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77EC0" w14:textId="0FA3FE7C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68284" w14:textId="76A47A48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9B19C" w14:textId="11BDB78A" w:rsidR="00AB2879" w:rsidRPr="00AB2879" w:rsidRDefault="00AB2879" w:rsidP="00AB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72</w:t>
            </w:r>
          </w:p>
        </w:tc>
      </w:tr>
      <w:tr w:rsidR="00AB2879" w:rsidRPr="00CB6546" w14:paraId="7F340E7C" w14:textId="77777777" w:rsidTr="004B217B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1DD1" w14:textId="77777777" w:rsidR="00AB2879" w:rsidRPr="006F5D65" w:rsidRDefault="00AB2879" w:rsidP="00AB2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6F5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Intensi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1BC68" w14:textId="73B6E773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5C7C3" w14:textId="2DF0DEB0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D3F8F" w14:textId="5171D7A6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C21DF" w14:textId="779CA854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C4873" w14:textId="26BA8D75" w:rsidR="00AB2879" w:rsidRPr="00AB2879" w:rsidRDefault="00AB2879" w:rsidP="00AB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31</w:t>
            </w:r>
          </w:p>
        </w:tc>
      </w:tr>
      <w:tr w:rsidR="00AB2879" w:rsidRPr="00CB6546" w14:paraId="60251F62" w14:textId="77777777" w:rsidTr="004B217B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C996B" w14:textId="77777777" w:rsidR="00AB2879" w:rsidRPr="006F5D65" w:rsidRDefault="00AB2879" w:rsidP="00AB2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6F5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Interferenc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666C6" w14:textId="48EEA26E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1B004" w14:textId="20656642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A6D7B" w14:textId="3282C67F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6F455" w14:textId="1C81E41A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8230B" w14:textId="4E393BD0" w:rsidR="00AB2879" w:rsidRPr="00AB2879" w:rsidRDefault="00AB2879" w:rsidP="00AB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7</w:t>
            </w:r>
          </w:p>
        </w:tc>
      </w:tr>
      <w:tr w:rsidR="00AB2879" w:rsidRPr="00CB6546" w14:paraId="004C1DD1" w14:textId="77777777" w:rsidTr="004B217B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C9E6" w14:textId="77777777" w:rsidR="00AB2879" w:rsidRPr="006F5D65" w:rsidRDefault="00AB2879" w:rsidP="00AB2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-PTSD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B211F" w14:textId="35F706D4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26E50" w14:textId="515E490F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EDAEA" w14:textId="24168478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1138E" w14:textId="77D192DC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8128A" w14:textId="04E23A4B" w:rsidR="00AB2879" w:rsidRPr="00AB2879" w:rsidRDefault="00AB2879" w:rsidP="00AB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99</w:t>
            </w:r>
          </w:p>
        </w:tc>
      </w:tr>
      <w:tr w:rsidR="00AB2879" w:rsidRPr="00CB6546" w14:paraId="35BC3455" w14:textId="77777777" w:rsidTr="004B217B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07AB3" w14:textId="77777777" w:rsidR="00AB2879" w:rsidRPr="006F5D65" w:rsidRDefault="00AB2879" w:rsidP="00AB2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6F5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FD91B" w14:textId="21EC195F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8ABE0" w14:textId="0DC29322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68A7A" w14:textId="3822A8E4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B413D" w14:textId="785E3ECA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28F9C" w14:textId="3B266A89" w:rsidR="00AB2879" w:rsidRPr="00AB2879" w:rsidRDefault="00AB2879" w:rsidP="00AB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88</w:t>
            </w:r>
          </w:p>
        </w:tc>
      </w:tr>
      <w:tr w:rsidR="00AB2879" w:rsidRPr="00CB6546" w14:paraId="3F7DCE28" w14:textId="77777777" w:rsidTr="004B217B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0607F" w14:textId="77777777" w:rsidR="00AB2879" w:rsidRPr="006F5D65" w:rsidRDefault="00AB2879" w:rsidP="00AB2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6F5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2A3C8" w14:textId="4F09FE5A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1F99C" w14:textId="4D032EE2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1BA3A" w14:textId="0BCE737A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213C5" w14:textId="0D9967AB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4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D3819" w14:textId="736DFC41" w:rsidR="00AB2879" w:rsidRPr="00AB2879" w:rsidRDefault="00AB2879" w:rsidP="00AB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41</w:t>
            </w:r>
          </w:p>
        </w:tc>
      </w:tr>
      <w:tr w:rsidR="00AB2879" w:rsidRPr="00CB6546" w14:paraId="22345873" w14:textId="77777777" w:rsidTr="004B217B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9B6A" w14:textId="77777777" w:rsidR="00AB2879" w:rsidRPr="006F5D65" w:rsidRDefault="00AB2879" w:rsidP="00AB2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6F5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- Instrumenta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904E8" w14:textId="2A84CD04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DF221" w14:textId="4E1271C6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E9828" w14:textId="006DD653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00AE7" w14:textId="42D0F066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F07A0" w14:textId="681623BE" w:rsidR="00AB2879" w:rsidRPr="00AB2879" w:rsidRDefault="00AB2879" w:rsidP="00AB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34</w:t>
            </w:r>
          </w:p>
        </w:tc>
      </w:tr>
      <w:tr w:rsidR="00AB2879" w:rsidRPr="00CB6546" w14:paraId="59B66C5B" w14:textId="77777777" w:rsidTr="004B217B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E6A7" w14:textId="77777777" w:rsidR="00AB2879" w:rsidRPr="006F5D65" w:rsidRDefault="00AB2879" w:rsidP="00AB2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P </w:t>
            </w:r>
            <w:r w:rsidRPr="006F5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- Frien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A7B53" w14:textId="4D49CA47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9CCC9" w14:textId="516677D4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2063F" w14:textId="7419A1BA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686D0" w14:textId="390F183C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EB0ED" w14:textId="08A75C5E" w:rsidR="00AB2879" w:rsidRPr="00AB2879" w:rsidRDefault="00AB2879" w:rsidP="00AB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06</w:t>
            </w:r>
          </w:p>
        </w:tc>
      </w:tr>
      <w:tr w:rsidR="00AB2879" w:rsidRPr="00CB6546" w14:paraId="6ACDE0DF" w14:textId="77777777" w:rsidTr="004B217B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7CD5A" w14:textId="77777777" w:rsidR="00AB2879" w:rsidRPr="006F5D65" w:rsidRDefault="00AB2879" w:rsidP="00AB2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P </w:t>
            </w:r>
            <w:r w:rsidRPr="006F5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- Famil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DDDEC" w14:textId="6A40015B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7739D" w14:textId="5458777C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B0F72" w14:textId="738E8C01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C7836" w14:textId="4B7F8CE8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C6364" w14:textId="73CB57FD" w:rsidR="00AB2879" w:rsidRPr="00AB2879" w:rsidRDefault="00AB2879" w:rsidP="00AB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65</w:t>
            </w:r>
          </w:p>
        </w:tc>
      </w:tr>
      <w:tr w:rsidR="00AB2879" w:rsidRPr="00CB6546" w14:paraId="79ED884A" w14:textId="77777777" w:rsidTr="004B217B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8BA6D" w14:textId="77777777" w:rsidR="00AB2879" w:rsidRPr="006F5D65" w:rsidRDefault="00AB2879" w:rsidP="00AB2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P </w:t>
            </w:r>
            <w:r w:rsidRPr="006F5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- Sig. Oth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4EBB2" w14:textId="7DB5C0B6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2EE7F" w14:textId="13BDBE8B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44805" w14:textId="4A875A27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B9F0A" w14:textId="4CAB4D0A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11774" w14:textId="2E9035DF" w:rsidR="00AB2879" w:rsidRPr="00AB2879" w:rsidRDefault="00AB2879" w:rsidP="00AB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0</w:t>
            </w:r>
          </w:p>
        </w:tc>
      </w:tr>
      <w:tr w:rsidR="00AB2879" w:rsidRPr="00CB6546" w14:paraId="755125E1" w14:textId="77777777" w:rsidTr="004B217B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8634" w14:textId="77777777" w:rsidR="00AB2879" w:rsidRPr="006F5D65" w:rsidRDefault="00AB2879" w:rsidP="00AB2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 2.0 Sco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35488" w14:textId="67CE2C21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E9E81" w14:textId="20D9D96A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37E12" w14:textId="3A9F8F76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8761F" w14:textId="7FA8FEAF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84738" w14:textId="4CCDBEC3" w:rsidR="00AB2879" w:rsidRPr="00AB2879" w:rsidRDefault="00AB2879" w:rsidP="00AB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7</w:t>
            </w:r>
          </w:p>
        </w:tc>
      </w:tr>
      <w:tr w:rsidR="0081651D" w:rsidRPr="00CB6546" w14:paraId="7D5C62E2" w14:textId="77777777" w:rsidTr="00CE6936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1037" w14:textId="77777777" w:rsidR="0081651D" w:rsidRPr="006F5D65" w:rsidRDefault="0081651D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6A5E1FB" w14:textId="77777777" w:rsidR="0081651D" w:rsidRPr="006F5D65" w:rsidRDefault="0081651D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 2 (Amputation Specific)</w:t>
            </w:r>
            <w:r w:rsidRPr="006F5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AFF0D" w14:textId="77777777" w:rsidR="0081651D" w:rsidRPr="00AB2879" w:rsidRDefault="0081651D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7574A" w14:textId="77777777" w:rsidR="0081651D" w:rsidRPr="00AB2879" w:rsidRDefault="0081651D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2879" w:rsidRPr="00CB6546" w14:paraId="38B119FD" w14:textId="77777777" w:rsidTr="00D67904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A705C" w14:textId="77777777" w:rsidR="00AB2879" w:rsidRPr="006F5D65" w:rsidRDefault="00AB2879" w:rsidP="00AB2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Q </w:t>
            </w:r>
            <w:r w:rsidRPr="006F5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 Limb P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57355" w14:textId="3603913D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64BA8" w14:textId="6EBD7A80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16CB0" w14:textId="13A3C345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34AB2" w14:textId="2C56B0E1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3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54F54" w14:textId="00FC05D3" w:rsidR="00AB2879" w:rsidRPr="00AB2879" w:rsidRDefault="00AB2879" w:rsidP="00AB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68</w:t>
            </w:r>
          </w:p>
        </w:tc>
      </w:tr>
      <w:tr w:rsidR="00AB2879" w:rsidRPr="00CB6546" w14:paraId="478609AF" w14:textId="77777777" w:rsidTr="00D67904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DBE5" w14:textId="77777777" w:rsidR="00AB2879" w:rsidRPr="006F5D65" w:rsidRDefault="00AB2879" w:rsidP="00AB2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Q </w:t>
            </w:r>
            <w:r w:rsidRPr="006F5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ntom Limb P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6C9FD" w14:textId="20FF229C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FDB09" w14:textId="7654C52B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29FF2" w14:textId="4DBA221F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EB8D1" w14:textId="5B369896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502B7" w14:textId="0DE8F79A" w:rsidR="00AB2879" w:rsidRPr="00AB2879" w:rsidRDefault="00AB2879" w:rsidP="00AB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7</w:t>
            </w:r>
          </w:p>
        </w:tc>
      </w:tr>
      <w:tr w:rsidR="00AB2879" w:rsidRPr="00CB6546" w14:paraId="10F0A043" w14:textId="77777777" w:rsidTr="00D67904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E6B4B" w14:textId="77777777" w:rsidR="00AB2879" w:rsidRPr="006F5D65" w:rsidRDefault="00AB2879" w:rsidP="00AB2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Q </w:t>
            </w:r>
            <w:r w:rsidRPr="006F5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 Limb Healt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70B98" w14:textId="77FCD126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476B3" w14:textId="7EFD44E8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A7883" w14:textId="7C5878F8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DF801" w14:textId="676DDD02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023F8" w14:textId="1A995594" w:rsidR="00AB2879" w:rsidRPr="00AB2879" w:rsidRDefault="00AB2879" w:rsidP="00AB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45</w:t>
            </w:r>
          </w:p>
        </w:tc>
      </w:tr>
      <w:tr w:rsidR="00AB2879" w:rsidRPr="00CB6546" w14:paraId="6AB3A2C1" w14:textId="77777777" w:rsidTr="00D67904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E288" w14:textId="77777777" w:rsidR="00AB2879" w:rsidRPr="006F5D65" w:rsidRDefault="00AB2879" w:rsidP="00AB2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Q </w:t>
            </w:r>
            <w:r w:rsidRPr="006F5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thesis Utili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F8474" w14:textId="26FBC2CC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91228" w14:textId="2306753A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A7553" w14:textId="3328845F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3E777" w14:textId="06A490F6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392CD" w14:textId="7D69CC42" w:rsidR="00AB2879" w:rsidRPr="00AB2879" w:rsidRDefault="00AB2879" w:rsidP="00AB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71</w:t>
            </w:r>
          </w:p>
        </w:tc>
      </w:tr>
      <w:tr w:rsidR="00AB2879" w:rsidRPr="00CB6546" w14:paraId="2C0EB199" w14:textId="77777777" w:rsidTr="00D67904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7AF9E" w14:textId="77777777" w:rsidR="00AB2879" w:rsidRPr="006F5D65" w:rsidRDefault="00AB2879" w:rsidP="00AB2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US-M </w:t>
            </w:r>
            <w:r w:rsidRPr="006F5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8EA48" w14:textId="1E90C5FB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0BA99" w14:textId="50C1FE0E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375E4" w14:textId="4E296230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EA4D6" w14:textId="73A0148F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68D12" w14:textId="749EC7E2" w:rsidR="00AB2879" w:rsidRPr="00AB2879" w:rsidRDefault="00AB2879" w:rsidP="00AB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3</w:t>
            </w:r>
          </w:p>
        </w:tc>
      </w:tr>
      <w:tr w:rsidR="00AB2879" w:rsidRPr="00CB6546" w14:paraId="5764F9AA" w14:textId="77777777" w:rsidTr="00D67904">
        <w:trPr>
          <w:trHeight w:val="315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C00E0D" w14:textId="77777777" w:rsidR="00AB2879" w:rsidRPr="006F5D65" w:rsidRDefault="00AB2879" w:rsidP="00AB2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 </w:t>
            </w:r>
            <w:r w:rsidRPr="006F5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nce Confidence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E7EFE6" w14:textId="30949F16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5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EB28F8" w14:textId="5026D864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1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8F607A" w14:textId="5D91CF43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74EC82" w14:textId="66FE0C35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2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A1F5F1" w14:textId="6C0D279B" w:rsidR="00AB2879" w:rsidRPr="00AB2879" w:rsidRDefault="00AB2879" w:rsidP="00AB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5</w:t>
            </w:r>
          </w:p>
        </w:tc>
      </w:tr>
      <w:tr w:rsidR="00AB2879" w:rsidRPr="00CB6546" w14:paraId="5FE9E573" w14:textId="77777777" w:rsidTr="00D67904">
        <w:trPr>
          <w:trHeight w:val="252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AC3CD" w14:textId="77777777" w:rsidR="00AB2879" w:rsidRPr="006F5D65" w:rsidRDefault="00AB2879" w:rsidP="00AB2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IS-R </w:t>
            </w:r>
            <w:r w:rsidRPr="006F5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Ima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C66F89" w14:textId="7CCAA6EB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4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B18901" w14:textId="174FB526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E1A19D" w14:textId="5C11944D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3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01CAFD" w14:textId="45C1DA95" w:rsidR="00AB2879" w:rsidRPr="00AB2879" w:rsidRDefault="00AB2879" w:rsidP="00AB2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4.7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D54CA4" w14:textId="39321A3D" w:rsidR="00AB2879" w:rsidRPr="00AB2879" w:rsidRDefault="00AB2879" w:rsidP="00AB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8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0</w:t>
            </w:r>
          </w:p>
        </w:tc>
      </w:tr>
    </w:tbl>
    <w:p w14:paraId="2B145D9F" w14:textId="77777777" w:rsidR="0081651D" w:rsidRPr="00CB6546" w:rsidRDefault="0081651D" w:rsidP="0081651D">
      <w:pPr>
        <w:pStyle w:val="Default"/>
      </w:pPr>
    </w:p>
    <w:p w14:paraId="1C16D261" w14:textId="77777777" w:rsidR="002C1326" w:rsidRDefault="0081651D" w:rsidP="002C1326">
      <w:pPr>
        <w:pStyle w:val="Default"/>
      </w:pPr>
      <w:r w:rsidRPr="00CB6546">
        <w:rPr>
          <w:u w:val="single"/>
        </w:rPr>
        <w:t>Notes</w:t>
      </w:r>
      <w:r w:rsidRPr="00CB6546">
        <w:t xml:space="preserve">. </w:t>
      </w:r>
      <w:r w:rsidR="002C1326">
        <w:t>Activities-specific Balance Confidence (ABC), Amputee Body Image Scale – Revised (ABIS-R), Care Assessment Needs Index 2.0 (CAN 2.0), Community Participation Indicators (CPI), Multidimensional Scale of Perceived Social Support (MSP), Patient Reported Outcome Measurement Information System (PROMIS), Primary Care PTSD Screen (PC-PTSD), Prosthesis Evaluation Questionnaire (PEQ), and Prosthetic Limb Users Survey of Mobility (PLUS-M).</w:t>
      </w:r>
    </w:p>
    <w:p w14:paraId="6AC1C652" w14:textId="329189F0" w:rsidR="00D53651" w:rsidRDefault="00D53651" w:rsidP="002C1326">
      <w:pPr>
        <w:pStyle w:val="Default"/>
      </w:pPr>
      <w:r w:rsidRPr="00CB6546">
        <w:t>Block 1 coefficients displayed are unadjusted for Block 2 indicators in the model</w:t>
      </w:r>
      <w:r>
        <w:t>.</w:t>
      </w:r>
    </w:p>
    <w:p w14:paraId="26E226D6" w14:textId="77777777" w:rsidR="00D53651" w:rsidRPr="00AB2879" w:rsidRDefault="00D53651" w:rsidP="00D536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28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B2879">
        <w:rPr>
          <w:rFonts w:ascii="Times New Roman" w:hAnsi="Times New Roman" w:cs="Times New Roman"/>
          <w:sz w:val="24"/>
          <w:szCs w:val="24"/>
        </w:rPr>
        <w:t xml:space="preserve"> R</w:t>
      </w:r>
      <w:r w:rsidRPr="00AB287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B2879">
        <w:rPr>
          <w:rFonts w:ascii="Times New Roman" w:hAnsi="Times New Roman" w:cs="Times New Roman"/>
          <w:sz w:val="24"/>
          <w:szCs w:val="24"/>
        </w:rPr>
        <w:t xml:space="preserve">= .23, </w:t>
      </w:r>
      <w:proofErr w:type="gramStart"/>
      <w:r w:rsidRPr="00AB2879">
        <w:rPr>
          <w:rFonts w:ascii="Times New Roman" w:hAnsi="Times New Roman" w:cs="Times New Roman"/>
          <w:sz w:val="24"/>
          <w:szCs w:val="24"/>
        </w:rPr>
        <w:t>F[</w:t>
      </w:r>
      <w:proofErr w:type="gramEnd"/>
      <w:r w:rsidRPr="00AB2879">
        <w:rPr>
          <w:rFonts w:ascii="Times New Roman" w:hAnsi="Times New Roman" w:cs="Times New Roman"/>
          <w:sz w:val="24"/>
          <w:szCs w:val="24"/>
        </w:rPr>
        <w:t>11,151] = 4.12, p &lt; .001</w:t>
      </w:r>
    </w:p>
    <w:p w14:paraId="4CF89A8F" w14:textId="77777777" w:rsidR="00D53651" w:rsidRDefault="00D53651" w:rsidP="00D536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287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B2879">
        <w:rPr>
          <w:rFonts w:ascii="Times New Roman" w:hAnsi="Times New Roman" w:cs="Times New Roman"/>
          <w:sz w:val="24"/>
          <w:szCs w:val="24"/>
        </w:rPr>
        <w:t xml:space="preserve"> ∆ R</w:t>
      </w:r>
      <w:r w:rsidRPr="00AB287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B2879">
        <w:rPr>
          <w:rFonts w:ascii="Times New Roman" w:hAnsi="Times New Roman" w:cs="Times New Roman"/>
          <w:sz w:val="24"/>
          <w:szCs w:val="24"/>
        </w:rPr>
        <w:t xml:space="preserve"> = .38, </w:t>
      </w:r>
      <w:proofErr w:type="gramStart"/>
      <w:r w:rsidRPr="00AB2879">
        <w:rPr>
          <w:rFonts w:ascii="Times New Roman" w:hAnsi="Times New Roman" w:cs="Times New Roman"/>
          <w:sz w:val="24"/>
          <w:szCs w:val="24"/>
        </w:rPr>
        <w:t>F[</w:t>
      </w:r>
      <w:proofErr w:type="gramEnd"/>
      <w:r w:rsidRPr="00AB2879">
        <w:rPr>
          <w:rFonts w:ascii="Times New Roman" w:hAnsi="Times New Roman" w:cs="Times New Roman"/>
          <w:sz w:val="24"/>
          <w:szCs w:val="24"/>
        </w:rPr>
        <w:t>7,144] = 20.12, p &lt; .001</w:t>
      </w:r>
    </w:p>
    <w:p w14:paraId="5AD55917" w14:textId="77777777" w:rsidR="003A5935" w:rsidRPr="0081651D" w:rsidRDefault="003A5935" w:rsidP="00AB2879">
      <w:pPr>
        <w:spacing w:after="0" w:line="240" w:lineRule="auto"/>
      </w:pPr>
    </w:p>
    <w:sectPr w:rsidR="003A5935" w:rsidRPr="00816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54E5"/>
    <w:rsid w:val="00142198"/>
    <w:rsid w:val="002C1326"/>
    <w:rsid w:val="003A5935"/>
    <w:rsid w:val="00490DA2"/>
    <w:rsid w:val="0056693B"/>
    <w:rsid w:val="007B2141"/>
    <w:rsid w:val="0081651D"/>
    <w:rsid w:val="0088347B"/>
    <w:rsid w:val="00916A3D"/>
    <w:rsid w:val="00AB2879"/>
    <w:rsid w:val="00CB72C2"/>
    <w:rsid w:val="00D53651"/>
    <w:rsid w:val="00EA54E5"/>
    <w:rsid w:val="00ED1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6BD19"/>
  <w15:chartTrackingRefBased/>
  <w15:docId w15:val="{4F1D7194-33B5-4EF1-A547-758F5D716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4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A54E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6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6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rbes</dc:creator>
  <cp:keywords/>
  <dc:description/>
  <cp:lastModifiedBy>Hansen, Andrew H.</cp:lastModifiedBy>
  <cp:revision>10</cp:revision>
  <dcterms:created xsi:type="dcterms:W3CDTF">2019-03-22T21:46:00Z</dcterms:created>
  <dcterms:modified xsi:type="dcterms:W3CDTF">2022-02-17T20:29:00Z</dcterms:modified>
</cp:coreProperties>
</file>